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06F53" w14:textId="77777777" w:rsidR="00352AB6" w:rsidRDefault="00AF7E72" w:rsidP="00352AB6">
      <w:pPr>
        <w:autoSpaceDE w:val="0"/>
        <w:autoSpaceDN w:val="0"/>
        <w:adjustRightInd w:val="0"/>
        <w:spacing w:before="0"/>
        <w:rPr>
          <w:rFonts w:cs="Arial"/>
          <w:b/>
        </w:rPr>
      </w:pPr>
      <w:r>
        <w:rPr>
          <w:rFonts w:cs="Arial"/>
          <w:b/>
        </w:rPr>
        <w:t xml:space="preserve">Supplementary </w:t>
      </w:r>
      <w:r w:rsidR="00E35FE3">
        <w:rPr>
          <w:rFonts w:cs="Arial"/>
          <w:b/>
        </w:rPr>
        <w:t>file</w:t>
      </w:r>
      <w:r>
        <w:rPr>
          <w:rFonts w:cs="Arial"/>
          <w:b/>
        </w:rPr>
        <w:t xml:space="preserve"> 1</w:t>
      </w:r>
      <w:r w:rsidR="00352AB6" w:rsidRPr="00352AB6">
        <w:rPr>
          <w:rFonts w:cs="Arial"/>
          <w:b/>
        </w:rPr>
        <w:t>. Primers for qPCR</w:t>
      </w:r>
    </w:p>
    <w:p w14:paraId="571BAA07" w14:textId="77777777" w:rsidR="00352AB6" w:rsidRPr="00581316" w:rsidRDefault="00352AB6" w:rsidP="00352AB6">
      <w:pPr>
        <w:autoSpaceDE w:val="0"/>
        <w:autoSpaceDN w:val="0"/>
        <w:adjustRightInd w:val="0"/>
        <w:spacing w:before="0"/>
        <w:rPr>
          <w:rFonts w:cs="Arial"/>
          <w:sz w:val="2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2"/>
        <w:gridCol w:w="2372"/>
        <w:gridCol w:w="4470"/>
      </w:tblGrid>
      <w:tr w:rsidR="00352AB6" w:rsidRPr="00581316" w14:paraId="4A1C0E45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5B56B771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b/>
                <w:sz w:val="22"/>
              </w:rPr>
            </w:pPr>
            <w:r w:rsidRPr="00581316">
              <w:rPr>
                <w:rFonts w:cs="Arial"/>
                <w:b/>
                <w:sz w:val="22"/>
              </w:rPr>
              <w:t xml:space="preserve">Gene </w:t>
            </w:r>
          </w:p>
        </w:tc>
        <w:tc>
          <w:tcPr>
            <w:tcW w:w="2372" w:type="dxa"/>
            <w:shd w:val="clear" w:color="auto" w:fill="auto"/>
          </w:tcPr>
          <w:p w14:paraId="28C84F48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b/>
                <w:sz w:val="22"/>
              </w:rPr>
            </w:pPr>
          </w:p>
        </w:tc>
        <w:tc>
          <w:tcPr>
            <w:tcW w:w="4470" w:type="dxa"/>
            <w:shd w:val="clear" w:color="auto" w:fill="auto"/>
          </w:tcPr>
          <w:p w14:paraId="27963FD8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b/>
                <w:sz w:val="22"/>
              </w:rPr>
            </w:pPr>
            <w:r w:rsidRPr="00581316">
              <w:rPr>
                <w:rFonts w:cs="Arial"/>
                <w:b/>
                <w:sz w:val="22"/>
              </w:rPr>
              <w:t xml:space="preserve">Sequence </w:t>
            </w:r>
          </w:p>
        </w:tc>
      </w:tr>
      <w:tr w:rsidR="00352AB6" w:rsidRPr="00581316" w14:paraId="685100FD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315C4DE0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Adrb1</w:t>
            </w:r>
          </w:p>
        </w:tc>
        <w:tc>
          <w:tcPr>
            <w:tcW w:w="2372" w:type="dxa"/>
            <w:shd w:val="clear" w:color="auto" w:fill="auto"/>
          </w:tcPr>
          <w:p w14:paraId="3D2457ED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364DF8DD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CTCATCGTGGTGGGTAACGTG</w:t>
            </w:r>
          </w:p>
        </w:tc>
      </w:tr>
      <w:tr w:rsidR="00352AB6" w:rsidRPr="00581316" w14:paraId="41156849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069FC76D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3AB24816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64844344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ACACACAGCACATCTACCGAA</w:t>
            </w:r>
          </w:p>
        </w:tc>
      </w:tr>
      <w:tr w:rsidR="00352AB6" w:rsidRPr="00581316" w14:paraId="30767556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6D4E9787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Adrb2</w:t>
            </w:r>
          </w:p>
        </w:tc>
        <w:tc>
          <w:tcPr>
            <w:tcW w:w="2372" w:type="dxa"/>
            <w:shd w:val="clear" w:color="auto" w:fill="auto"/>
          </w:tcPr>
          <w:p w14:paraId="7B17FC2B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6231EDA3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GGGAACGACAGCGACTTCTT</w:t>
            </w:r>
          </w:p>
        </w:tc>
      </w:tr>
      <w:tr w:rsidR="00352AB6" w:rsidRPr="00581316" w14:paraId="04CD48ED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4B802607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0E3FC6D1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3FBB0576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GCCAGGACGATAACCGACAT</w:t>
            </w:r>
          </w:p>
        </w:tc>
      </w:tr>
      <w:tr w:rsidR="00352AB6" w:rsidRPr="00581316" w14:paraId="6775EBCF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52736365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 xml:space="preserve">Adrb3 </w:t>
            </w:r>
          </w:p>
        </w:tc>
        <w:tc>
          <w:tcPr>
            <w:tcW w:w="2372" w:type="dxa"/>
            <w:shd w:val="clear" w:color="auto" w:fill="auto"/>
          </w:tcPr>
          <w:p w14:paraId="2FB8F57B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65AE36B7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AGAAACGGCTCTCTGGCTTTG</w:t>
            </w:r>
          </w:p>
        </w:tc>
      </w:tr>
      <w:tr w:rsidR="00352AB6" w:rsidRPr="00581316" w14:paraId="0084D48C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31E46288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21A4B853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4740157A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TGGTTATGGTCTGTAGTCTCGG</w:t>
            </w:r>
          </w:p>
        </w:tc>
      </w:tr>
      <w:tr w:rsidR="00352AB6" w:rsidRPr="00581316" w14:paraId="4C5974EC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02DAAF91" w14:textId="77777777" w:rsidR="00352AB6" w:rsidRPr="00581316" w:rsidRDefault="00C618BD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Alk7</w:t>
            </w:r>
            <w:r w:rsidR="00352AB6" w:rsidRPr="00581316">
              <w:rPr>
                <w:rFonts w:cs="Arial"/>
                <w:i/>
                <w:sz w:val="22"/>
              </w:rPr>
              <w:t xml:space="preserve"> </w:t>
            </w:r>
          </w:p>
        </w:tc>
        <w:tc>
          <w:tcPr>
            <w:tcW w:w="2372" w:type="dxa"/>
            <w:shd w:val="clear" w:color="auto" w:fill="auto"/>
          </w:tcPr>
          <w:p w14:paraId="1A8E03B4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  <w:noWrap/>
          </w:tcPr>
          <w:p w14:paraId="5530CDF1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GCT TTC CAT AGC GAG TGG TC</w:t>
            </w:r>
          </w:p>
        </w:tc>
      </w:tr>
      <w:tr w:rsidR="00352AB6" w:rsidRPr="00581316" w14:paraId="5F6E0A0F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1EE76624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2E4635D7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  <w:noWrap/>
          </w:tcPr>
          <w:p w14:paraId="568C4CE0" w14:textId="77777777" w:rsidR="00352AB6" w:rsidRPr="00581316" w:rsidRDefault="00352AB6" w:rsidP="0058131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ATC TCG GTG AGC AAT AGC AG</w:t>
            </w:r>
          </w:p>
        </w:tc>
      </w:tr>
      <w:tr w:rsidR="00352AB6" w:rsidRPr="00581316" w14:paraId="744F4B9E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1B84D5BE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color w:val="000000"/>
                <w:sz w:val="22"/>
              </w:rPr>
            </w:pPr>
            <w:r w:rsidRPr="00581316">
              <w:rPr>
                <w:rFonts w:cs="Arial"/>
                <w:i/>
                <w:color w:val="000000"/>
                <w:sz w:val="22"/>
              </w:rPr>
              <w:t>Cytochrome C</w:t>
            </w:r>
          </w:p>
        </w:tc>
        <w:tc>
          <w:tcPr>
            <w:tcW w:w="2372" w:type="dxa"/>
            <w:shd w:val="clear" w:color="auto" w:fill="auto"/>
          </w:tcPr>
          <w:p w14:paraId="520889E7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2C9F3F62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CCAAATCTCCACGGTCTGTTC</w:t>
            </w:r>
          </w:p>
        </w:tc>
      </w:tr>
      <w:tr w:rsidR="00352AB6" w:rsidRPr="00581316" w14:paraId="113CD256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2114F55F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color w:val="000000"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3C15F27D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310468FF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ATCAGGGTATCCTCTCCCCAG</w:t>
            </w:r>
          </w:p>
        </w:tc>
      </w:tr>
      <w:tr w:rsidR="00C07E60" w:rsidRPr="00581316" w14:paraId="4AD5240B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655DDC98" w14:textId="77777777" w:rsidR="00C07E60" w:rsidRPr="00581316" w:rsidRDefault="00C07E60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Elovl3</w:t>
            </w:r>
          </w:p>
        </w:tc>
        <w:tc>
          <w:tcPr>
            <w:tcW w:w="2372" w:type="dxa"/>
            <w:shd w:val="clear" w:color="auto" w:fill="auto"/>
            <w:noWrap/>
          </w:tcPr>
          <w:p w14:paraId="5CE4ABA1" w14:textId="77777777" w:rsidR="00C07E60" w:rsidRPr="00581316" w:rsidRDefault="00C07E60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  <w:noWrap/>
          </w:tcPr>
          <w:p w14:paraId="4B99155B" w14:textId="77777777" w:rsidR="00C07E60" w:rsidRPr="00581316" w:rsidRDefault="0004653F" w:rsidP="00581316">
            <w:pPr>
              <w:spacing w:before="60" w:after="60" w:line="240" w:lineRule="auto"/>
              <w:rPr>
                <w:rFonts w:eastAsia="Times New Roman" w:cs="Arial"/>
                <w:color w:val="000000"/>
                <w:sz w:val="22"/>
              </w:rPr>
            </w:pPr>
            <w:r w:rsidRPr="00581316">
              <w:rPr>
                <w:rFonts w:eastAsia="Times New Roman" w:cs="Arial"/>
                <w:color w:val="000000"/>
                <w:sz w:val="22"/>
              </w:rPr>
              <w:t>GCCTCTCATCCTCTGGTCCT</w:t>
            </w:r>
          </w:p>
        </w:tc>
      </w:tr>
      <w:tr w:rsidR="00C07E60" w:rsidRPr="00581316" w14:paraId="56A11D99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6DD4879F" w14:textId="77777777" w:rsidR="00C07E60" w:rsidRPr="00581316" w:rsidRDefault="00C07E60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  <w:noWrap/>
          </w:tcPr>
          <w:p w14:paraId="0D63BF7F" w14:textId="77777777" w:rsidR="00C07E60" w:rsidRPr="00581316" w:rsidRDefault="00C07E60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  <w:noWrap/>
          </w:tcPr>
          <w:p w14:paraId="46B631CB" w14:textId="77777777" w:rsidR="00C07E60" w:rsidRPr="00581316" w:rsidRDefault="005041BA" w:rsidP="00581316">
            <w:pPr>
              <w:spacing w:before="60" w:after="60" w:line="240" w:lineRule="auto"/>
              <w:rPr>
                <w:rFonts w:eastAsia="Times New Roman" w:cs="Arial"/>
                <w:color w:val="000000"/>
                <w:sz w:val="22"/>
              </w:rPr>
            </w:pPr>
            <w:r w:rsidRPr="00581316">
              <w:rPr>
                <w:rFonts w:eastAsia="Times New Roman" w:cs="Arial"/>
                <w:color w:val="000000"/>
                <w:sz w:val="22"/>
              </w:rPr>
              <w:t>TGCCATAAACTTCCACATCCT</w:t>
            </w:r>
          </w:p>
        </w:tc>
      </w:tr>
      <w:tr w:rsidR="00352AB6" w:rsidRPr="00581316" w14:paraId="246A8067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7DF96326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H</w:t>
            </w:r>
            <w:r w:rsidRPr="00581316">
              <w:rPr>
                <w:rFonts w:eastAsia="Times New Roman" w:cs="Arial"/>
                <w:i/>
                <w:sz w:val="22"/>
              </w:rPr>
              <w:t>adhb</w:t>
            </w:r>
          </w:p>
        </w:tc>
        <w:tc>
          <w:tcPr>
            <w:tcW w:w="2372" w:type="dxa"/>
            <w:shd w:val="clear" w:color="auto" w:fill="auto"/>
            <w:noWrap/>
          </w:tcPr>
          <w:p w14:paraId="635DB093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cs="Arial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  <w:noWrap/>
          </w:tcPr>
          <w:p w14:paraId="1C4BD657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color w:val="000000"/>
                <w:sz w:val="22"/>
              </w:rPr>
            </w:pPr>
            <w:r w:rsidRPr="00581316">
              <w:rPr>
                <w:rFonts w:eastAsia="Times New Roman" w:cs="Arial"/>
                <w:color w:val="000000"/>
                <w:sz w:val="22"/>
              </w:rPr>
              <w:t>ACTACATCAAAATGGGCTCTCAG</w:t>
            </w:r>
          </w:p>
        </w:tc>
      </w:tr>
      <w:tr w:rsidR="00352AB6" w:rsidRPr="00581316" w14:paraId="6E83F90A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24CCBD1F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  <w:noWrap/>
          </w:tcPr>
          <w:p w14:paraId="5D800F99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cs="Arial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  <w:noWrap/>
          </w:tcPr>
          <w:p w14:paraId="14E34969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color w:val="000000"/>
                <w:sz w:val="22"/>
              </w:rPr>
            </w:pPr>
            <w:r w:rsidRPr="00581316">
              <w:rPr>
                <w:rFonts w:eastAsia="Times New Roman" w:cs="Arial"/>
                <w:color w:val="000000"/>
                <w:sz w:val="22"/>
              </w:rPr>
              <w:t>AGCAGAAATGGAATGCGGACC</w:t>
            </w:r>
          </w:p>
        </w:tc>
      </w:tr>
      <w:tr w:rsidR="00352AB6" w:rsidRPr="00581316" w14:paraId="32330A2B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57F5E1CD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i/>
                <w:sz w:val="22"/>
              </w:rPr>
            </w:pPr>
            <w:r w:rsidRPr="00581316">
              <w:rPr>
                <w:rFonts w:eastAsia="Times New Roman" w:cs="Arial"/>
                <w:i/>
                <w:sz w:val="22"/>
              </w:rPr>
              <w:t>HSL</w:t>
            </w:r>
          </w:p>
        </w:tc>
        <w:tc>
          <w:tcPr>
            <w:tcW w:w="2372" w:type="dxa"/>
            <w:shd w:val="clear" w:color="auto" w:fill="auto"/>
          </w:tcPr>
          <w:p w14:paraId="0EE46857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eastAsia="Times New Roman" w:cs="Arial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6B83968A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eastAsia="Times New Roman" w:cs="Arial"/>
                <w:sz w:val="22"/>
              </w:rPr>
              <w:t>CCAGCCTGAGGGCTTACTG</w:t>
            </w:r>
          </w:p>
        </w:tc>
      </w:tr>
      <w:tr w:rsidR="00352AB6" w:rsidRPr="00581316" w14:paraId="2D848A98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6B19EBF6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5C7E1C20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eastAsia="Times New Roman" w:cs="Arial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6D09D6DB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eastAsia="Times New Roman" w:cs="Arial"/>
                <w:sz w:val="22"/>
              </w:rPr>
              <w:t>CTCCATTGACTGTGACATCTCG</w:t>
            </w:r>
          </w:p>
        </w:tc>
      </w:tr>
      <w:tr w:rsidR="00352AB6" w:rsidRPr="00581316" w14:paraId="7E83B5D7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50C5A696" w14:textId="77777777" w:rsidR="00352AB6" w:rsidRPr="00581316" w:rsidRDefault="00C618BD" w:rsidP="00581316">
            <w:pPr>
              <w:spacing w:before="60" w:after="60" w:line="240" w:lineRule="auto"/>
              <w:rPr>
                <w:rFonts w:eastAsia="Times New Roman"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Gdf3</w:t>
            </w:r>
            <w:r w:rsidR="00352AB6" w:rsidRPr="00581316">
              <w:rPr>
                <w:rFonts w:eastAsia="Times New Roman" w:cs="Arial"/>
                <w:i/>
                <w:sz w:val="22"/>
              </w:rPr>
              <w:t xml:space="preserve"> </w:t>
            </w:r>
          </w:p>
        </w:tc>
        <w:tc>
          <w:tcPr>
            <w:tcW w:w="2372" w:type="dxa"/>
            <w:shd w:val="clear" w:color="auto" w:fill="auto"/>
          </w:tcPr>
          <w:p w14:paraId="49949944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eastAsia="Times New Roman" w:cs="Arial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64C89832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eastAsia="Times New Roman" w:cs="Arial"/>
                <w:sz w:val="22"/>
              </w:rPr>
              <w:t>CCGAGTTTCAAGACTCTGACC</w:t>
            </w:r>
          </w:p>
        </w:tc>
      </w:tr>
      <w:tr w:rsidR="00352AB6" w:rsidRPr="00581316" w14:paraId="72DC89BF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1DE3E6BA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4B173D85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eastAsia="Times New Roman" w:cs="Arial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559FE9E3" w14:textId="77777777" w:rsidR="00352AB6" w:rsidRPr="00581316" w:rsidRDefault="00352AB6" w:rsidP="00581316">
            <w:pPr>
              <w:spacing w:before="60" w:after="60" w:line="240" w:lineRule="auto"/>
              <w:rPr>
                <w:rFonts w:eastAsia="Times New Roman" w:cs="Arial"/>
                <w:sz w:val="22"/>
              </w:rPr>
            </w:pPr>
            <w:r w:rsidRPr="00581316">
              <w:rPr>
                <w:rFonts w:eastAsia="Times New Roman" w:cs="Arial"/>
                <w:sz w:val="22"/>
              </w:rPr>
              <w:t>CGAGCCCGGATGATTTTCCTT</w:t>
            </w:r>
          </w:p>
        </w:tc>
      </w:tr>
      <w:tr w:rsidR="00352AB6" w:rsidRPr="00581316" w14:paraId="39F83D1D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119D4DE4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PGC1alpha</w:t>
            </w:r>
          </w:p>
        </w:tc>
        <w:tc>
          <w:tcPr>
            <w:tcW w:w="2372" w:type="dxa"/>
            <w:shd w:val="clear" w:color="auto" w:fill="auto"/>
          </w:tcPr>
          <w:p w14:paraId="5AC1CDB6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57FDAD8F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TATGGAGTGACATAGAGTGTGCT</w:t>
            </w:r>
          </w:p>
        </w:tc>
      </w:tr>
      <w:tr w:rsidR="00352AB6" w:rsidRPr="00581316" w14:paraId="00D67219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034D462C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4689C825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2ED01C32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CCACTTCAATCCACCCAGAAAG</w:t>
            </w:r>
          </w:p>
        </w:tc>
      </w:tr>
      <w:tr w:rsidR="00352AB6" w:rsidRPr="00581316" w14:paraId="08C135B1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3DE3EAF2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PPAR</w:t>
            </w:r>
            <w:r w:rsidR="00D97BAC" w:rsidRPr="00581316">
              <w:rPr>
                <w:rFonts w:cs="Arial"/>
                <w:i/>
                <w:sz w:val="22"/>
              </w:rPr>
              <w:t>g</w:t>
            </w:r>
          </w:p>
        </w:tc>
        <w:tc>
          <w:tcPr>
            <w:tcW w:w="2372" w:type="dxa"/>
            <w:shd w:val="clear" w:color="auto" w:fill="auto"/>
          </w:tcPr>
          <w:p w14:paraId="6BB912CA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3612C2A0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TCGCTGATGCACTGCCTATG</w:t>
            </w:r>
          </w:p>
        </w:tc>
      </w:tr>
      <w:tr w:rsidR="00352AB6" w:rsidRPr="00581316" w14:paraId="0B55A2AB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7735784D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59551A3B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30DC37CE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GAGAGGTCCACAGAGCTGATT</w:t>
            </w:r>
          </w:p>
        </w:tc>
      </w:tr>
      <w:tr w:rsidR="00352AB6" w:rsidRPr="00581316" w14:paraId="001D60EB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6F4E42E0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Rgs2</w:t>
            </w:r>
          </w:p>
        </w:tc>
        <w:tc>
          <w:tcPr>
            <w:tcW w:w="2372" w:type="dxa"/>
            <w:shd w:val="clear" w:color="auto" w:fill="auto"/>
          </w:tcPr>
          <w:p w14:paraId="28687387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4A24C81A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GAGAAAATGAAGCGGACACTCT</w:t>
            </w:r>
          </w:p>
        </w:tc>
      </w:tr>
      <w:tr w:rsidR="00352AB6" w:rsidRPr="00581316" w14:paraId="4143F21F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021BD830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0141617D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4445B52A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color w:val="000000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GCAGCCAGCCCATATTTACTG</w:t>
            </w:r>
          </w:p>
        </w:tc>
      </w:tr>
      <w:tr w:rsidR="00C07E60" w:rsidRPr="00581316" w14:paraId="4F8C27B5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66AC6E7E" w14:textId="77777777" w:rsidR="00C07E60" w:rsidRPr="00581316" w:rsidRDefault="00C07E60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UCP1</w:t>
            </w:r>
          </w:p>
        </w:tc>
        <w:tc>
          <w:tcPr>
            <w:tcW w:w="2372" w:type="dxa"/>
            <w:shd w:val="clear" w:color="auto" w:fill="auto"/>
          </w:tcPr>
          <w:p w14:paraId="0017D2CF" w14:textId="77777777" w:rsidR="00C07E60" w:rsidRPr="00581316" w:rsidRDefault="00C07E60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2CFF0C6B" w14:textId="77777777" w:rsidR="00C07E60" w:rsidRPr="00581316" w:rsidRDefault="0004653F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GGCCTCTACGACTCAGTCCA</w:t>
            </w:r>
          </w:p>
        </w:tc>
      </w:tr>
      <w:tr w:rsidR="00C07E60" w:rsidRPr="00581316" w14:paraId="262D79FB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4EDC3321" w14:textId="77777777" w:rsidR="00C07E60" w:rsidRPr="00581316" w:rsidRDefault="00C07E60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70A253CC" w14:textId="77777777" w:rsidR="00C07E60" w:rsidRPr="00581316" w:rsidRDefault="00C07E60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color w:val="000000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1E75BF02" w14:textId="77777777" w:rsidR="00C07E60" w:rsidRPr="00581316" w:rsidRDefault="0004653F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TAAGCCGGCTGAGATCTTGT</w:t>
            </w:r>
          </w:p>
        </w:tc>
      </w:tr>
      <w:tr w:rsidR="00352AB6" w:rsidRPr="00581316" w14:paraId="4DCBF853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39AD6C40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  <w:r w:rsidRPr="00581316">
              <w:rPr>
                <w:rFonts w:cs="Arial"/>
                <w:i/>
                <w:sz w:val="22"/>
              </w:rPr>
              <w:t>UCP3</w:t>
            </w:r>
          </w:p>
        </w:tc>
        <w:tc>
          <w:tcPr>
            <w:tcW w:w="2372" w:type="dxa"/>
            <w:shd w:val="clear" w:color="auto" w:fill="auto"/>
          </w:tcPr>
          <w:p w14:paraId="4D1E9377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Forward Primer</w:t>
            </w:r>
          </w:p>
        </w:tc>
        <w:tc>
          <w:tcPr>
            <w:tcW w:w="4470" w:type="dxa"/>
            <w:shd w:val="clear" w:color="auto" w:fill="auto"/>
          </w:tcPr>
          <w:p w14:paraId="290C0942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CTGCACCGCCAGATGAGTTT</w:t>
            </w:r>
          </w:p>
        </w:tc>
      </w:tr>
      <w:tr w:rsidR="00352AB6" w:rsidRPr="00581316" w14:paraId="73AEEAAA" w14:textId="77777777" w:rsidTr="00581316">
        <w:trPr>
          <w:trHeight w:val="340"/>
        </w:trPr>
        <w:tc>
          <w:tcPr>
            <w:tcW w:w="2372" w:type="dxa"/>
            <w:shd w:val="clear" w:color="auto" w:fill="auto"/>
            <w:noWrap/>
          </w:tcPr>
          <w:p w14:paraId="25026FB5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i/>
                <w:sz w:val="22"/>
              </w:rPr>
            </w:pPr>
          </w:p>
        </w:tc>
        <w:tc>
          <w:tcPr>
            <w:tcW w:w="2372" w:type="dxa"/>
            <w:shd w:val="clear" w:color="auto" w:fill="auto"/>
          </w:tcPr>
          <w:p w14:paraId="69842747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Reverse Primer</w:t>
            </w:r>
          </w:p>
        </w:tc>
        <w:tc>
          <w:tcPr>
            <w:tcW w:w="4470" w:type="dxa"/>
            <w:shd w:val="clear" w:color="auto" w:fill="auto"/>
          </w:tcPr>
          <w:p w14:paraId="0DE3B54C" w14:textId="77777777" w:rsidR="00352AB6" w:rsidRPr="00581316" w:rsidRDefault="00352AB6" w:rsidP="00581316">
            <w:pPr>
              <w:spacing w:before="60" w:after="60" w:line="240" w:lineRule="auto"/>
              <w:rPr>
                <w:rFonts w:cs="Arial"/>
                <w:sz w:val="22"/>
              </w:rPr>
            </w:pPr>
            <w:r w:rsidRPr="00581316">
              <w:rPr>
                <w:rFonts w:cs="Arial"/>
                <w:sz w:val="22"/>
              </w:rPr>
              <w:t>ATCATGGCTTGAAATCGGACC</w:t>
            </w:r>
          </w:p>
        </w:tc>
      </w:tr>
    </w:tbl>
    <w:p w14:paraId="186D7598" w14:textId="77777777" w:rsidR="00352AB6" w:rsidRPr="00581316" w:rsidRDefault="00352AB6" w:rsidP="00352AB6">
      <w:pPr>
        <w:spacing w:before="0"/>
        <w:rPr>
          <w:rFonts w:cs="Arial"/>
          <w:color w:val="000000"/>
          <w:sz w:val="22"/>
        </w:rPr>
      </w:pPr>
      <w:bookmarkStart w:id="0" w:name="_GoBack"/>
      <w:bookmarkEnd w:id="0"/>
    </w:p>
    <w:p w14:paraId="3A45092F" w14:textId="77777777" w:rsidR="00401956" w:rsidRPr="00581316" w:rsidRDefault="00401956" w:rsidP="00352AB6">
      <w:pPr>
        <w:spacing w:before="0"/>
        <w:rPr>
          <w:sz w:val="22"/>
        </w:rPr>
      </w:pPr>
    </w:p>
    <w:p w14:paraId="057E1610" w14:textId="77777777" w:rsidR="00581316" w:rsidRDefault="00581316">
      <w:pPr>
        <w:rPr>
          <w:rFonts w:asciiTheme="minorHAnsi" w:hAnsiTheme="minorHAnsi"/>
        </w:rPr>
      </w:pPr>
    </w:p>
    <w:sectPr w:rsidR="00581316" w:rsidSect="00A864D6">
      <w:pgSz w:w="11900" w:h="16840"/>
      <w:pgMar w:top="1418" w:right="1134" w:bottom="1134" w:left="1418" w:header="720" w:footer="72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4384E" w14:textId="77777777" w:rsidR="0004653F" w:rsidRDefault="0004653F" w:rsidP="009211E0">
      <w:pPr>
        <w:spacing w:before="0" w:line="240" w:lineRule="auto"/>
      </w:pPr>
      <w:r>
        <w:separator/>
      </w:r>
    </w:p>
  </w:endnote>
  <w:endnote w:type="continuationSeparator" w:id="0">
    <w:p w14:paraId="7B4B232E" w14:textId="77777777" w:rsidR="0004653F" w:rsidRDefault="0004653F" w:rsidP="009211E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2109F3" w14:textId="77777777" w:rsidR="0004653F" w:rsidRDefault="0004653F" w:rsidP="009211E0">
      <w:pPr>
        <w:spacing w:before="0" w:line="240" w:lineRule="auto"/>
      </w:pPr>
      <w:r>
        <w:separator/>
      </w:r>
    </w:p>
  </w:footnote>
  <w:footnote w:type="continuationSeparator" w:id="0">
    <w:p w14:paraId="1C41D771" w14:textId="77777777" w:rsidR="0004653F" w:rsidRDefault="0004653F" w:rsidP="009211E0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CDF"/>
    <w:rsid w:val="00025CF5"/>
    <w:rsid w:val="00031375"/>
    <w:rsid w:val="0004653F"/>
    <w:rsid w:val="00062CA9"/>
    <w:rsid w:val="000A38E0"/>
    <w:rsid w:val="000B44A2"/>
    <w:rsid w:val="000C76CB"/>
    <w:rsid w:val="000F56D1"/>
    <w:rsid w:val="0012266E"/>
    <w:rsid w:val="001775E7"/>
    <w:rsid w:val="001E5189"/>
    <w:rsid w:val="001F3DBE"/>
    <w:rsid w:val="00225607"/>
    <w:rsid w:val="002628B1"/>
    <w:rsid w:val="00267BB0"/>
    <w:rsid w:val="00267C3E"/>
    <w:rsid w:val="00270E21"/>
    <w:rsid w:val="002D6A1E"/>
    <w:rsid w:val="00352AB6"/>
    <w:rsid w:val="003860C4"/>
    <w:rsid w:val="00401956"/>
    <w:rsid w:val="0042712E"/>
    <w:rsid w:val="004438C7"/>
    <w:rsid w:val="0048744D"/>
    <w:rsid w:val="004A7D98"/>
    <w:rsid w:val="004D2B3F"/>
    <w:rsid w:val="004E07C6"/>
    <w:rsid w:val="004E15F7"/>
    <w:rsid w:val="005041BA"/>
    <w:rsid w:val="005364C1"/>
    <w:rsid w:val="005610B3"/>
    <w:rsid w:val="00581316"/>
    <w:rsid w:val="00594C43"/>
    <w:rsid w:val="005B5AB3"/>
    <w:rsid w:val="005C2C32"/>
    <w:rsid w:val="005C6B3A"/>
    <w:rsid w:val="005D5ED5"/>
    <w:rsid w:val="005F563D"/>
    <w:rsid w:val="00672B3A"/>
    <w:rsid w:val="006C3EE9"/>
    <w:rsid w:val="0070722A"/>
    <w:rsid w:val="00752EC4"/>
    <w:rsid w:val="00770EF3"/>
    <w:rsid w:val="00786221"/>
    <w:rsid w:val="007B26FA"/>
    <w:rsid w:val="007D6E29"/>
    <w:rsid w:val="007E6508"/>
    <w:rsid w:val="007F44B1"/>
    <w:rsid w:val="00852049"/>
    <w:rsid w:val="00884F9B"/>
    <w:rsid w:val="0090188B"/>
    <w:rsid w:val="00901B21"/>
    <w:rsid w:val="009211E0"/>
    <w:rsid w:val="00937DA4"/>
    <w:rsid w:val="0097118F"/>
    <w:rsid w:val="00997CC3"/>
    <w:rsid w:val="009A7EE9"/>
    <w:rsid w:val="009B2A11"/>
    <w:rsid w:val="00A050FC"/>
    <w:rsid w:val="00A864D6"/>
    <w:rsid w:val="00AC0D49"/>
    <w:rsid w:val="00AD3CDF"/>
    <w:rsid w:val="00AF7E72"/>
    <w:rsid w:val="00B25E25"/>
    <w:rsid w:val="00B3214A"/>
    <w:rsid w:val="00B46CEF"/>
    <w:rsid w:val="00B94B00"/>
    <w:rsid w:val="00B967D7"/>
    <w:rsid w:val="00C07E60"/>
    <w:rsid w:val="00C30C9C"/>
    <w:rsid w:val="00C36F42"/>
    <w:rsid w:val="00C462C1"/>
    <w:rsid w:val="00C618BD"/>
    <w:rsid w:val="00C670C6"/>
    <w:rsid w:val="00C70119"/>
    <w:rsid w:val="00C91915"/>
    <w:rsid w:val="00CA3EC3"/>
    <w:rsid w:val="00CC28E8"/>
    <w:rsid w:val="00CD7640"/>
    <w:rsid w:val="00CE64E1"/>
    <w:rsid w:val="00CF1E55"/>
    <w:rsid w:val="00D12293"/>
    <w:rsid w:val="00D30B37"/>
    <w:rsid w:val="00D4234A"/>
    <w:rsid w:val="00D4480F"/>
    <w:rsid w:val="00D70DE2"/>
    <w:rsid w:val="00D93DE6"/>
    <w:rsid w:val="00D97BAC"/>
    <w:rsid w:val="00DA5E43"/>
    <w:rsid w:val="00E35FE3"/>
    <w:rsid w:val="00E96A45"/>
    <w:rsid w:val="00EE03E3"/>
    <w:rsid w:val="00EF76ED"/>
    <w:rsid w:val="00F0229A"/>
    <w:rsid w:val="00F07A0B"/>
    <w:rsid w:val="00F23724"/>
    <w:rsid w:val="00F271D8"/>
    <w:rsid w:val="00F50847"/>
    <w:rsid w:val="00FE0F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E349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CDF"/>
    <w:pPr>
      <w:spacing w:before="240" w:line="480" w:lineRule="exact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qFormat/>
    <w:rsid w:val="00852049"/>
    <w:pPr>
      <w:keepNext/>
      <w:tabs>
        <w:tab w:val="left" w:pos="0"/>
      </w:tabs>
      <w:spacing w:after="60"/>
      <w:jc w:val="both"/>
      <w:outlineLvl w:val="0"/>
    </w:pPr>
    <w:rPr>
      <w:rFonts w:ascii="Helvetica Neue" w:eastAsia="Times New Roman" w:hAnsi="Helvetica Neue" w:cs="Times New Roman"/>
      <w:b/>
      <w:smallCaps/>
      <w:kern w:val="28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6FA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6F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D76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11E0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1E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211E0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1E0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rsid w:val="00852049"/>
    <w:rPr>
      <w:rFonts w:ascii="Helvetica Neue" w:eastAsia="Times New Roman" w:hAnsi="Helvetica Neue" w:cs="Times New Roman"/>
      <w:b/>
      <w:smallCaps/>
      <w:kern w:val="28"/>
      <w:sz w:val="28"/>
      <w:szCs w:val="20"/>
    </w:rPr>
  </w:style>
  <w:style w:type="paragraph" w:styleId="NormalWeb">
    <w:name w:val="Normal (Web)"/>
    <w:basedOn w:val="Normal"/>
    <w:uiPriority w:val="99"/>
    <w:semiHidden/>
    <w:unhideWhenUsed/>
    <w:rsid w:val="00C30C9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CDF"/>
    <w:pPr>
      <w:spacing w:before="240" w:line="480" w:lineRule="exact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qFormat/>
    <w:rsid w:val="00852049"/>
    <w:pPr>
      <w:keepNext/>
      <w:tabs>
        <w:tab w:val="left" w:pos="0"/>
      </w:tabs>
      <w:spacing w:after="60"/>
      <w:jc w:val="both"/>
      <w:outlineLvl w:val="0"/>
    </w:pPr>
    <w:rPr>
      <w:rFonts w:ascii="Helvetica Neue" w:eastAsia="Times New Roman" w:hAnsi="Helvetica Neue" w:cs="Times New Roman"/>
      <w:b/>
      <w:smallCaps/>
      <w:kern w:val="28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26FA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6F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D76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11E0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1E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211E0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1E0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rsid w:val="00852049"/>
    <w:rPr>
      <w:rFonts w:ascii="Helvetica Neue" w:eastAsia="Times New Roman" w:hAnsi="Helvetica Neue" w:cs="Times New Roman"/>
      <w:b/>
      <w:smallCaps/>
      <w:kern w:val="28"/>
      <w:sz w:val="28"/>
      <w:szCs w:val="20"/>
    </w:rPr>
  </w:style>
  <w:style w:type="paragraph" w:styleId="NormalWeb">
    <w:name w:val="Normal (Web)"/>
    <w:basedOn w:val="Normal"/>
    <w:uiPriority w:val="99"/>
    <w:semiHidden/>
    <w:unhideWhenUsed/>
    <w:rsid w:val="00C30C9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5</Characters>
  <Application>Microsoft Macintosh Word</Application>
  <DocSecurity>0</DocSecurity>
  <Lines>8</Lines>
  <Paragraphs>2</Paragraphs>
  <ScaleCrop>false</ScaleCrop>
  <Company>KI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banez</dc:creator>
  <cp:keywords/>
  <dc:description/>
  <cp:lastModifiedBy>carlos ibanez</cp:lastModifiedBy>
  <cp:revision>3</cp:revision>
  <dcterms:created xsi:type="dcterms:W3CDTF">2014-07-26T03:07:00Z</dcterms:created>
  <dcterms:modified xsi:type="dcterms:W3CDTF">2014-07-30T13:25:00Z</dcterms:modified>
</cp:coreProperties>
</file>